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9"/>
        <w:gridCol w:w="4921"/>
        <w:gridCol w:w="1796"/>
      </w:tblGrid>
      <w:tr w:rsidR="00A45101" w:rsidRPr="00D33BD4" w14:paraId="0B4B3007" w14:textId="77777777" w:rsidTr="008F6440">
        <w:tc>
          <w:tcPr>
            <w:tcW w:w="90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7D3BD" w14:textId="7195CDF7" w:rsidR="00A45101" w:rsidRPr="00D33BD4" w:rsidRDefault="00A45101" w:rsidP="008F644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33BD4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ary Table 1. Bacterial strains and plasmids </w:t>
            </w:r>
            <w:r w:rsidR="00F923A1">
              <w:rPr>
                <w:rFonts w:ascii="Times New Roman" w:hAnsi="Times New Roman" w:cs="Times New Roman" w:hint="eastAsia"/>
                <w:b/>
                <w:bCs/>
                <w:sz w:val="22"/>
              </w:rPr>
              <w:t>u</w:t>
            </w:r>
            <w:r w:rsidR="00F923A1">
              <w:rPr>
                <w:rFonts w:ascii="Times New Roman" w:hAnsi="Times New Roman" w:cs="Times New Roman"/>
                <w:b/>
                <w:bCs/>
                <w:sz w:val="22"/>
              </w:rPr>
              <w:t xml:space="preserve">sed </w:t>
            </w:r>
            <w:r w:rsidRPr="00D33BD4">
              <w:rPr>
                <w:rFonts w:ascii="Times New Roman" w:hAnsi="Times New Roman" w:cs="Times New Roman"/>
                <w:b/>
                <w:bCs/>
                <w:sz w:val="22"/>
              </w:rPr>
              <w:t>in this study</w:t>
            </w:r>
          </w:p>
          <w:p w14:paraId="4C12E0E9" w14:textId="77777777" w:rsidR="00A45101" w:rsidRPr="00D33BD4" w:rsidRDefault="00A45101" w:rsidP="008F6440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A45101" w:rsidRPr="00D33BD4" w14:paraId="7E9C8AC1" w14:textId="77777777" w:rsidTr="008F6440"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</w:tcPr>
          <w:p w14:paraId="5E7E26CD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Strains or plasmids</w:t>
            </w:r>
          </w:p>
        </w:tc>
        <w:tc>
          <w:tcPr>
            <w:tcW w:w="4921" w:type="dxa"/>
            <w:tcBorders>
              <w:left w:val="nil"/>
              <w:bottom w:val="single" w:sz="4" w:space="0" w:color="auto"/>
              <w:right w:val="nil"/>
            </w:tcBorders>
          </w:tcPr>
          <w:p w14:paraId="28A37166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Characteristic(s)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</w:tcPr>
          <w:p w14:paraId="21421140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Source or reference</w:t>
            </w:r>
          </w:p>
        </w:tc>
      </w:tr>
      <w:tr w:rsidR="00A45101" w:rsidRPr="00D33BD4" w14:paraId="4A139346" w14:textId="77777777" w:rsidTr="008F6440"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40B64" w14:textId="77777777" w:rsidR="00A45101" w:rsidRPr="00D33BD4" w:rsidRDefault="00A45101" w:rsidP="008F644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Cs w:val="20"/>
              </w:rPr>
            </w:pPr>
            <w:bookmarkStart w:id="0" w:name="_Hlk182855993"/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Escherichia coli</w:t>
            </w:r>
            <w:bookmarkEnd w:id="0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5F025" w14:textId="77777777" w:rsidR="00A45101" w:rsidRPr="00D33BD4" w:rsidRDefault="00A45101" w:rsidP="008F6440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A75BD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A45101" w:rsidRPr="00D33BD4" w14:paraId="654FE0EB" w14:textId="77777777" w:rsidTr="008F6440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6C05C66F" w14:textId="77777777" w:rsidR="00A45101" w:rsidRPr="00D33BD4" w:rsidRDefault="00A45101" w:rsidP="008F644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EC100D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349A80A5" w14:textId="77777777" w:rsidR="00A45101" w:rsidRPr="00D33BD4" w:rsidRDefault="00A45101" w:rsidP="008F6440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Fo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r 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identifying 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Tn5</w:t>
            </w:r>
            <w:r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insert</w:t>
            </w:r>
            <w:r>
              <w:rPr>
                <w:rFonts w:ascii="Times New Roman" w:hAnsi="Times New Roman" w:cs="Times New Roman"/>
                <w:bCs/>
                <w:szCs w:val="20"/>
              </w:rPr>
              <w:t>ional site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645F835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Epicentre</w:t>
            </w:r>
            <w:proofErr w:type="spellEnd"/>
          </w:p>
        </w:tc>
      </w:tr>
      <w:tr w:rsidR="00A45101" w:rsidRPr="00D33BD4" w14:paraId="69B2F797" w14:textId="77777777" w:rsidTr="008F6440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44748524" w14:textId="77777777" w:rsidR="00A45101" w:rsidRPr="00D33BD4" w:rsidRDefault="00A45101" w:rsidP="008F64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DH5</w:t>
            </w:r>
            <w:r w:rsidRPr="00D33BD4">
              <w:rPr>
                <w:rFonts w:ascii="Times New Roman" w:eastAsia="맑은 고딕" w:hAnsi="Times New Roman" w:cs="Times New Roman"/>
                <w:bCs/>
                <w:szCs w:val="20"/>
              </w:rPr>
              <w:t>α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452493E3" w14:textId="77777777" w:rsidR="00A45101" w:rsidRPr="00D33BD4" w:rsidRDefault="00A45101" w:rsidP="008F6440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For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 clonin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74A5531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Promega</w:t>
            </w:r>
          </w:p>
        </w:tc>
      </w:tr>
      <w:tr w:rsidR="00A45101" w:rsidRPr="00D33BD4" w14:paraId="25B6CE62" w14:textId="77777777" w:rsidTr="008F6440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11D13DF1" w14:textId="77777777" w:rsidR="00A45101" w:rsidRPr="00D33BD4" w:rsidRDefault="00A45101" w:rsidP="008F6440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2341F11D" w14:textId="77777777" w:rsidR="00A45101" w:rsidRPr="00D33BD4" w:rsidRDefault="00A45101" w:rsidP="008F6440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3CB9F9B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A45101" w:rsidRPr="00D33BD4" w14:paraId="7B67D08C" w14:textId="77777777" w:rsidTr="008F6440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71184D9B" w14:textId="77777777" w:rsidR="00A45101" w:rsidRPr="00D33BD4" w:rsidRDefault="00A45101" w:rsidP="008F644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idovorax citr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u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lli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4C662280" w14:textId="77777777" w:rsidR="00A45101" w:rsidRPr="00D33BD4" w:rsidRDefault="00A45101" w:rsidP="008F6440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546779F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A45101" w:rsidRPr="00D33BD4" w14:paraId="1D9786DF" w14:textId="77777777" w:rsidTr="008F6440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58B87721" w14:textId="77777777" w:rsidR="00A45101" w:rsidRPr="00D33BD4" w:rsidRDefault="00A45101" w:rsidP="008F644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KACC17005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37BF18F6" w14:textId="77777777" w:rsidR="00A45101" w:rsidRPr="00D33BD4" w:rsidRDefault="00A45101" w:rsidP="008F6440">
            <w:pPr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Wild</w:t>
            </w:r>
            <w:r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type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Rif</w:t>
            </w:r>
            <w:r w:rsidRPr="00D33BD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92D6564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fldChar w:fldCharType="begin"/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instrText xml:space="preserve"> ADDIN EN.CITE &lt;EndNote&gt;&lt;Cite&gt;&lt;Author&gt;Park&lt;/Author&gt;&lt;Year&gt;2017&lt;/Year&gt;&lt;RecNum&gt;236&lt;/RecNum&gt;&lt;DisplayText&gt;(Park et al., 2017)&lt;/DisplayText&gt;&lt;record&gt;&lt;rec-number&gt;236&lt;/rec-number&gt;&lt;foreign-keys&gt;&lt;key app="EN" db-id="z25wx0ptnsvz21e50ee5rretfzppp0dx20vp" timestamp="1636355949"&gt;236&lt;/key&gt;&lt;/foreign-keys&gt;&lt;ref-type name="Journal Article"&gt;17&lt;/ref-type&gt;&lt;contributors&gt;&lt;authors&gt;&lt;author&gt;Park, Hye-Jee&lt;/author&gt;&lt;author&gt;Seong, Hoon Je&lt;/author&gt;&lt;author&gt;Sul, Woo jun&lt;/author&gt;&lt;author&gt;Oh, Chang-Sik&lt;/author&gt;&lt;author&gt;Han, Sang-Wook&lt;/author&gt;&lt;/authors&gt;&lt;/contributors&gt;&lt;titles&gt;&lt;title&gt;Complete genome sequence of Acidovorax citrulli strain KACC17005, a causal agent for bacterial fruit blotch on watermelon &lt;/title&gt;&lt;/titles&gt;&lt;dates&gt;&lt;year&gt;2017&lt;/year&gt;&lt;pub-dates&gt;&lt;date&gt;12/31&lt;/date&gt;&lt;/pub-dates&gt;&lt;/dates&gt;&lt;urls&gt;&lt;/urls&gt;&lt;electronic-resource-num&gt;10.7845/KJM.2017.7084&amp;#xD;&lt;/electronic-resource-num&gt;&lt;/record&gt;&lt;/Cite&gt;&lt;/EndNote&gt;</w:instrTex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fldChar w:fldCharType="separate"/>
            </w:r>
            <w:r w:rsidRPr="00D33BD4">
              <w:rPr>
                <w:rFonts w:ascii="Times New Roman" w:hAnsi="Times New Roman" w:cs="Times New Roman"/>
                <w:bCs/>
                <w:noProof/>
                <w:szCs w:val="20"/>
              </w:rPr>
              <w:t>(Park et al., 2017)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fldChar w:fldCharType="end"/>
            </w:r>
          </w:p>
        </w:tc>
      </w:tr>
      <w:tr w:rsidR="00A45101" w:rsidRPr="00D33BD4" w14:paraId="28C89854" w14:textId="77777777" w:rsidTr="008F6440"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591DCECF" w14:textId="77777777" w:rsidR="00A45101" w:rsidRPr="00D33BD4" w:rsidRDefault="00A45101" w:rsidP="008F644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>(EV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6793C512" w14:textId="77777777" w:rsidR="00A45101" w:rsidRPr="00D33BD4" w:rsidRDefault="00A45101" w:rsidP="008F6440">
            <w:pPr>
              <w:tabs>
                <w:tab w:val="left" w:pos="521"/>
              </w:tabs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Wild</w:t>
            </w:r>
            <w:r>
              <w:rPr>
                <w:rFonts w:ascii="Times New Roman" w:hAnsi="Times New Roman" w:cs="Times New Roman"/>
                <w:bCs/>
                <w:szCs w:val="20"/>
              </w:rPr>
              <w:t>-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type carrying the pBBR1-MCS5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Rif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Gm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AFC36A1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A45101" w:rsidRPr="00D33BD4" w14:paraId="35E27747" w14:textId="77777777" w:rsidTr="008F6440">
        <w:trPr>
          <w:trHeight w:val="45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3288A030" w14:textId="5C6878EA" w:rsidR="00A45101" w:rsidRPr="00D33BD4" w:rsidRDefault="00087CA2" w:rsidP="008F64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Cs w:val="20"/>
              </w:rPr>
              <w:t>g</w:t>
            </w:r>
            <w:r w:rsidR="00FC6AA3">
              <w:rPr>
                <w:rFonts w:ascii="Times New Roman" w:hAnsi="Times New Roman" w:cs="Times New Roman"/>
                <w:bCs/>
                <w:i/>
                <w:szCs w:val="20"/>
              </w:rPr>
              <w:t>ptTAc:Tn5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3E762AD4" w14:textId="59D0B7BF" w:rsidR="00A45101" w:rsidRPr="00D33BD4" w:rsidRDefault="00A45101" w:rsidP="008F644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Knockout mutant, </w:t>
            </w:r>
            <w:r w:rsidRPr="00373E64">
              <w:rPr>
                <w:rFonts w:ascii="Times New Roman" w:hAnsi="Times New Roman" w:cs="Times New Roman"/>
                <w:bCs/>
                <w:color w:val="FF0000"/>
                <w:szCs w:val="20"/>
              </w:rPr>
              <w:t xml:space="preserve">Tn5-inserted </w:t>
            </w:r>
            <w:r w:rsidR="006D49DE" w:rsidRPr="00373E64">
              <w:rPr>
                <w:rFonts w:ascii="Times New Roman" w:hAnsi="Times New Roman" w:cs="Times New Roman"/>
                <w:bCs/>
                <w:color w:val="FF0000"/>
                <w:szCs w:val="20"/>
              </w:rPr>
              <w:t>in</w:t>
            </w:r>
            <w:r w:rsidR="009C2110" w:rsidRPr="00373E64">
              <w:rPr>
                <w:rFonts w:ascii="Times New Roman" w:hAnsi="Times New Roman" w:cs="Times New Roman"/>
                <w:bCs/>
                <w:color w:val="FF0000"/>
                <w:szCs w:val="20"/>
              </w:rPr>
              <w:t xml:space="preserve"> 394 bp from the start codon </w:t>
            </w:r>
            <w:r w:rsidRPr="00373E64">
              <w:rPr>
                <w:rFonts w:ascii="Times New Roman" w:hAnsi="Times New Roman" w:cs="Times New Roman"/>
                <w:bCs/>
                <w:color w:val="FF0000"/>
                <w:szCs w:val="20"/>
              </w:rPr>
              <w:t xml:space="preserve">in </w:t>
            </w:r>
            <w:proofErr w:type="spellStart"/>
            <w:r w:rsidRPr="00373E64">
              <w:rPr>
                <w:rFonts w:ascii="Times New Roman" w:hAnsi="Times New Roman" w:cs="Times New Roman"/>
                <w:bCs/>
                <w:i/>
                <w:color w:val="FF0000"/>
                <w:szCs w:val="20"/>
              </w:rPr>
              <w:t>gptTAc</w:t>
            </w:r>
            <w:proofErr w:type="spellEnd"/>
            <w:r w:rsidRPr="00373E64">
              <w:rPr>
                <w:rFonts w:ascii="Times New Roman" w:hAnsi="Times New Roman" w:cs="Times New Roman"/>
                <w:bCs/>
                <w:i/>
                <w:iCs/>
                <w:color w:val="FF0000"/>
                <w:szCs w:val="20"/>
              </w:rPr>
              <w:t xml:space="preserve"> </w:t>
            </w:r>
            <w:r w:rsidRPr="00373E64">
              <w:rPr>
                <w:rFonts w:ascii="Times New Roman" w:hAnsi="Times New Roman" w:cs="Times New Roman"/>
                <w:bCs/>
                <w:iCs/>
                <w:color w:val="FF0000"/>
                <w:szCs w:val="20"/>
              </w:rPr>
              <w:t>gene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Rif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Kan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655D53D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A45101" w:rsidRPr="00D33BD4" w14:paraId="75ED7140" w14:textId="77777777" w:rsidTr="008F6440">
        <w:trPr>
          <w:trHeight w:val="45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4C06AAC5" w14:textId="4EB33338" w:rsidR="00A45101" w:rsidRPr="00D33BD4" w:rsidRDefault="00087CA2" w:rsidP="008F64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Cs w:val="20"/>
              </w:rPr>
              <w:t>g</w:t>
            </w:r>
            <w:r w:rsidR="00FC6AA3">
              <w:rPr>
                <w:rFonts w:ascii="Times New Roman" w:hAnsi="Times New Roman" w:cs="Times New Roman"/>
                <w:bCs/>
                <w:i/>
                <w:szCs w:val="20"/>
              </w:rPr>
              <w:t>ptTAc:Tn5</w:t>
            </w:r>
            <w:r w:rsidR="00A45101" w:rsidRPr="00D6629B">
              <w:rPr>
                <w:rFonts w:ascii="Times New Roman" w:hAnsi="Times New Roman" w:cs="Times New Roman"/>
                <w:bCs/>
                <w:iCs/>
                <w:szCs w:val="20"/>
              </w:rPr>
              <w:t>(EV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36D22873" w14:textId="40FDF6DD" w:rsidR="00A45101" w:rsidRPr="00D33BD4" w:rsidRDefault="00087CA2" w:rsidP="008F644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Cs w:val="20"/>
              </w:rPr>
              <w:t>g</w:t>
            </w:r>
            <w:r w:rsidR="00FC6AA3">
              <w:rPr>
                <w:rFonts w:ascii="Times New Roman" w:hAnsi="Times New Roman" w:cs="Times New Roman"/>
                <w:bCs/>
                <w:i/>
                <w:szCs w:val="20"/>
              </w:rPr>
              <w:t>ptTAc:Tn5</w:t>
            </w:r>
            <w:r w:rsidR="00A45101" w:rsidRPr="00D33BD4">
              <w:rPr>
                <w:rFonts w:ascii="Times New Roman" w:hAnsi="Times New Roman" w:cs="Times New Roman"/>
                <w:bCs/>
                <w:szCs w:val="20"/>
              </w:rPr>
              <w:t xml:space="preserve"> carrying the pBBR1-MCS5, </w:t>
            </w:r>
            <w:proofErr w:type="spellStart"/>
            <w:r w:rsidR="00A45101" w:rsidRPr="00D33BD4">
              <w:rPr>
                <w:rFonts w:ascii="Times New Roman" w:hAnsi="Times New Roman" w:cs="Times New Roman"/>
                <w:bCs/>
                <w:szCs w:val="20"/>
              </w:rPr>
              <w:t>Rif</w:t>
            </w:r>
            <w:r w:rsidR="00A45101"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  <w:r w:rsidR="00A45101" w:rsidRPr="00D33BD4">
              <w:rPr>
                <w:rFonts w:ascii="Times New Roman" w:hAnsi="Times New Roman" w:cs="Times New Roman"/>
                <w:bCs/>
                <w:szCs w:val="20"/>
              </w:rPr>
              <w:t xml:space="preserve">, </w:t>
            </w:r>
            <w:proofErr w:type="spellStart"/>
            <w:r w:rsidR="00A45101" w:rsidRPr="00D33BD4">
              <w:rPr>
                <w:rFonts w:ascii="Times New Roman" w:hAnsi="Times New Roman" w:cs="Times New Roman"/>
                <w:bCs/>
                <w:szCs w:val="20"/>
              </w:rPr>
              <w:t>Kan</w:t>
            </w:r>
            <w:r w:rsidR="00A45101"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  <w:r w:rsidR="00A45101" w:rsidRPr="00D33BD4">
              <w:rPr>
                <w:rFonts w:ascii="Times New Roman" w:hAnsi="Times New Roman" w:cs="Times New Roman"/>
                <w:bCs/>
                <w:szCs w:val="20"/>
              </w:rPr>
              <w:t xml:space="preserve">, </w:t>
            </w:r>
            <w:proofErr w:type="spellStart"/>
            <w:r w:rsidR="00A45101" w:rsidRPr="00D33BD4">
              <w:rPr>
                <w:rFonts w:ascii="Times New Roman" w:hAnsi="Times New Roman" w:cs="Times New Roman"/>
                <w:bCs/>
                <w:szCs w:val="20"/>
              </w:rPr>
              <w:t>Gm</w:t>
            </w:r>
            <w:r w:rsidR="00A45101"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766984C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A45101" w:rsidRPr="00D33BD4" w14:paraId="0AB02DDB" w14:textId="77777777" w:rsidTr="008F6440">
        <w:trPr>
          <w:trHeight w:val="45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311E95B1" w14:textId="3EC0BD95" w:rsidR="00A45101" w:rsidRPr="00D33BD4" w:rsidRDefault="00087CA2" w:rsidP="008F64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Cs w:val="20"/>
              </w:rPr>
              <w:t>g</w:t>
            </w:r>
            <w:r w:rsidR="00FC6AA3">
              <w:rPr>
                <w:rFonts w:ascii="Times New Roman" w:hAnsi="Times New Roman" w:cs="Times New Roman"/>
                <w:bCs/>
                <w:i/>
                <w:szCs w:val="20"/>
              </w:rPr>
              <w:t>ptTAc:Tn5</w:t>
            </w:r>
            <w:r w:rsidR="00A45101" w:rsidRPr="00D6629B">
              <w:rPr>
                <w:rFonts w:ascii="Times New Roman" w:hAnsi="Times New Roman" w:cs="Times New Roman"/>
                <w:bCs/>
                <w:iCs/>
                <w:szCs w:val="20"/>
              </w:rPr>
              <w:t>(</w:t>
            </w:r>
            <w:r w:rsidR="00A45101">
              <w:rPr>
                <w:rFonts w:ascii="Times New Roman" w:hAnsi="Times New Roman" w:cs="Times New Roman"/>
                <w:bCs/>
                <w:iCs/>
                <w:szCs w:val="20"/>
              </w:rPr>
              <w:t>GptTAc</w:t>
            </w:r>
            <w:r w:rsidR="00A45101" w:rsidRPr="00D6629B">
              <w:rPr>
                <w:rFonts w:ascii="Times New Roman" w:hAnsi="Times New Roman" w:cs="Times New Roman"/>
                <w:bCs/>
                <w:iCs/>
                <w:szCs w:val="20"/>
              </w:rPr>
              <w:t>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7D618170" w14:textId="5E81C7D3" w:rsidR="00A45101" w:rsidRPr="00D33BD4" w:rsidRDefault="00A45101" w:rsidP="008F644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Complemented strain</w:t>
            </w:r>
            <w:r>
              <w:rPr>
                <w:rFonts w:ascii="Times New Roman" w:hAnsi="Times New Roman" w:cs="Times New Roman"/>
                <w:bCs/>
                <w:szCs w:val="20"/>
              </w:rPr>
              <w:t>,</w:t>
            </w:r>
            <w:r w:rsidRPr="00D6629B">
              <w:rPr>
                <w:rFonts w:ascii="Times New Roman" w:hAnsi="Times New Roman" w:cs="Times New Roman"/>
                <w:bCs/>
                <w:i/>
                <w:szCs w:val="20"/>
              </w:rPr>
              <w:t xml:space="preserve"> </w:t>
            </w:r>
            <w:r w:rsidR="00087CA2">
              <w:rPr>
                <w:rFonts w:ascii="Times New Roman" w:hAnsi="Times New Roman" w:cs="Times New Roman"/>
                <w:bCs/>
                <w:i/>
                <w:szCs w:val="20"/>
              </w:rPr>
              <w:t>g</w:t>
            </w:r>
            <w:r w:rsidR="00FC6AA3">
              <w:rPr>
                <w:rFonts w:ascii="Times New Roman" w:hAnsi="Times New Roman" w:cs="Times New Roman"/>
                <w:bCs/>
                <w:i/>
                <w:szCs w:val="20"/>
              </w:rPr>
              <w:t>ptTAc:Tn5</w:t>
            </w:r>
            <w:r w:rsidRPr="00D33BD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carrying the MCS5-</w:t>
            </w:r>
            <w:r w:rsidRPr="00204F1A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Gp</w:t>
            </w:r>
            <w:r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tT</w:t>
            </w:r>
            <w:r w:rsidRPr="00204F1A">
              <w:rPr>
                <w:rFonts w:ascii="Times New Roman" w:hAnsi="Times New Roman" w:cs="Times New Roman"/>
                <w:bCs/>
                <w:iCs/>
                <w:szCs w:val="20"/>
              </w:rPr>
              <w:t>Ac</w:t>
            </w:r>
            <w:r w:rsidRPr="00D33BD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Rif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Kan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Gm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0AF933C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A45101" w:rsidRPr="00D33BD4" w14:paraId="648E941D" w14:textId="77777777" w:rsidTr="008F6440">
        <w:trPr>
          <w:trHeight w:val="45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23DBE1DC" w14:textId="77777777" w:rsidR="00A45101" w:rsidRPr="00D33BD4" w:rsidRDefault="00A45101" w:rsidP="008F64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45746A59" w14:textId="77777777" w:rsidR="00A45101" w:rsidRPr="00D33BD4" w:rsidRDefault="00A45101" w:rsidP="008F644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E209F5E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A45101" w:rsidRPr="00D33BD4" w14:paraId="0E1D9E3A" w14:textId="77777777" w:rsidTr="008F6440">
        <w:trPr>
          <w:trHeight w:val="45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4CD51ADD" w14:textId="77777777" w:rsidR="00A45101" w:rsidRPr="00D33BD4" w:rsidRDefault="00A45101" w:rsidP="008F6440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 w:rsidRPr="00D33BD4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lasmid</w:t>
            </w:r>
            <w:r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s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26747391" w14:textId="77777777" w:rsidR="00A45101" w:rsidRPr="00D33BD4" w:rsidRDefault="00A45101" w:rsidP="008F644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C824F00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A45101" w:rsidRPr="00D33BD4" w14:paraId="3A41F8D5" w14:textId="77777777" w:rsidTr="008F6440">
        <w:trPr>
          <w:trHeight w:val="45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214BC7C7" w14:textId="77777777" w:rsidR="00A45101" w:rsidRPr="00D33BD4" w:rsidRDefault="00A45101" w:rsidP="008F64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 w:rsidRPr="00D33BD4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Gem-T easy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733BD350" w14:textId="4B7C5EEB" w:rsidR="00A45101" w:rsidRPr="00D33BD4" w:rsidRDefault="00A45101" w:rsidP="008F644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TA cloning vector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Amp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926A2D7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Promega</w:t>
            </w:r>
          </w:p>
        </w:tc>
      </w:tr>
      <w:tr w:rsidR="00A45101" w:rsidRPr="00D33BD4" w14:paraId="516500BC" w14:textId="77777777" w:rsidTr="008F6440">
        <w:trPr>
          <w:trHeight w:val="45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0FF3DE58" w14:textId="77777777" w:rsidR="00A45101" w:rsidRPr="00D33BD4" w:rsidRDefault="00A45101" w:rsidP="008F64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 w:rsidRPr="00D33BD4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Gem-</w:t>
            </w:r>
            <w:proofErr w:type="spellStart"/>
            <w:r w:rsidRPr="00D33BD4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Cs w:val="20"/>
              </w:rPr>
              <w:t>gp</w:t>
            </w:r>
            <w:r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Cs w:val="20"/>
              </w:rPr>
              <w:t>tT</w:t>
            </w:r>
            <w:r w:rsidRPr="00D33BD4">
              <w:rPr>
                <w:rFonts w:ascii="Times New Roman" w:hAnsi="Times New Roman" w:cs="Times New Roman"/>
                <w:bCs/>
                <w:i/>
                <w:szCs w:val="20"/>
              </w:rPr>
              <w:t>Ac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19A59D14" w14:textId="77777777" w:rsidR="00A45101" w:rsidRPr="00D33BD4" w:rsidRDefault="00A45101" w:rsidP="008F6440">
            <w:pPr>
              <w:tabs>
                <w:tab w:val="left" w:pos="3310"/>
              </w:tabs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pGem-T easy vector ligating </w:t>
            </w:r>
            <w:r>
              <w:rPr>
                <w:rFonts w:ascii="Times New Roman" w:hAnsi="Times New Roman" w:cs="Times New Roman"/>
                <w:bCs/>
                <w:szCs w:val="20"/>
              </w:rPr>
              <w:t>876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 bp of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g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tT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</w:t>
            </w:r>
            <w:proofErr w:type="spellEnd"/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 xml:space="preserve"> </w:t>
            </w:r>
            <w:r w:rsidRPr="00D33BD4">
              <w:rPr>
                <w:rFonts w:ascii="Times New Roman" w:hAnsi="Times New Roman" w:cs="Times New Roman"/>
                <w:bCs/>
                <w:iCs/>
                <w:szCs w:val="20"/>
              </w:rPr>
              <w:t>gene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Amp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187CA35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A45101" w:rsidRPr="00D33BD4" w14:paraId="4C36061E" w14:textId="77777777" w:rsidTr="008F6440">
        <w:trPr>
          <w:trHeight w:val="45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2ADA0FF4" w14:textId="77777777" w:rsidR="00A45101" w:rsidRPr="00D33BD4" w:rsidRDefault="00A45101" w:rsidP="008F64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 w:rsidRPr="00D33BD4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BBR1-MCS5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0AA2D8EA" w14:textId="77777777" w:rsidR="00A45101" w:rsidRPr="00D33BD4" w:rsidRDefault="00A45101" w:rsidP="008F644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Broad-host-range vector, </w:t>
            </w:r>
            <w:r w:rsidRPr="00E66CFE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LacZ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 promoter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Gm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468313F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fldChar w:fldCharType="begin"/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instrText xml:space="preserve"> ADDIN EN.CITE &lt;EndNote&gt;&lt;Cite&gt;&lt;Author&gt;Kovach&lt;/Author&gt;&lt;Year&gt;1995&lt;/Year&gt;&lt;RecNum&gt;3&lt;/RecNum&gt;&lt;DisplayText&gt;(Kovach&lt;style face="italic"&gt; et al.&lt;/style&gt;, 1995b)&lt;/DisplayText&gt;&lt;record&gt;&lt;rec-number&gt;3&lt;/rec-number&gt;&lt;foreign-keys&gt;&lt;key app="EN" db-id="t90p29zvipfaxaefv0jprfz6sswfwvawswva" timestamp="1637730755"&gt;3&lt;/key&gt;&lt;/foreign-keys&gt;&lt;ref-type name="Journal Article"&gt;17&lt;/ref-type&gt;&lt;contributors&gt;&lt;authors&gt;&lt;author&gt;Kovach, Michael E.&lt;/author&gt;&lt;author&gt;Elzer, Philip H.&lt;/author&gt;&lt;author&gt;Steven Hill, D.&lt;/author&gt;&lt;author&gt;Robertson, Gregory T.&lt;/author&gt;&lt;author&gt;Farris, Michael A.&lt;/author&gt;&lt;author&gt;Roop, R. Martin&lt;/author&gt;&lt;author&gt;Peterson, Kenneth M.&lt;/author&gt;&lt;/authors&gt;&lt;/contributors&gt;&lt;titles&gt;&lt;title&gt;Four new derivatives of the broad-host-range cloning vector pBBR1MCS, carrying different antibiotic-resistance cassettes&lt;/title&gt;&lt;secondary-title&gt;Gene&lt;/secondary-title&gt;&lt;/titles&gt;&lt;pages&gt;175-176&lt;/pages&gt;&lt;volume&gt;166&lt;/volume&gt;&lt;number&gt;1&lt;/number&gt;&lt;keywords&gt;&lt;keyword&gt;Plasmid&lt;/keyword&gt;&lt;keyword&gt;mobilizable vector&lt;/keyword&gt;&lt;keyword&gt;multiple cloning site&lt;/keyword&gt;&lt;keyword&gt;lacZα complementation&lt;/keyword&gt;&lt;/keywords&gt;&lt;dates&gt;&lt;year&gt;1995&lt;/year&gt;&lt;pub-dates&gt;&lt;date&gt;1995/12/01/&lt;/date&gt;&lt;/pub-dates&gt;&lt;/dates&gt;&lt;isbn&gt;0378-1119&lt;/isbn&gt;&lt;urls&gt;&lt;related-urls&gt;&lt;url&gt;http://www.sciencedirect.com/science/article/pii/0378111995005841&lt;/url&gt;&lt;/related-urls&gt;&lt;/urls&gt;&lt;electronic-resource-num&gt;https://doi.org/10.1016/0378-1119(95)00584-1&lt;/electronic-resource-num&gt;&lt;/record&gt;&lt;/Cite&gt;&lt;/EndNote&gt;</w:instrTex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fldChar w:fldCharType="separate"/>
            </w:r>
            <w:r w:rsidRPr="00D33BD4">
              <w:rPr>
                <w:rFonts w:ascii="Times New Roman" w:hAnsi="Times New Roman" w:cs="Times New Roman"/>
                <w:bCs/>
                <w:noProof/>
                <w:szCs w:val="20"/>
              </w:rPr>
              <w:t>(Kovach</w:t>
            </w:r>
            <w:r w:rsidRPr="00D33BD4">
              <w:rPr>
                <w:rFonts w:ascii="Times New Roman" w:hAnsi="Times New Roman" w:cs="Times New Roman"/>
                <w:bCs/>
                <w:i/>
                <w:noProof/>
                <w:szCs w:val="20"/>
              </w:rPr>
              <w:t xml:space="preserve"> et al.</w:t>
            </w:r>
            <w:r w:rsidRPr="00D33BD4">
              <w:rPr>
                <w:rFonts w:ascii="Times New Roman" w:hAnsi="Times New Roman" w:cs="Times New Roman"/>
                <w:bCs/>
                <w:noProof/>
                <w:szCs w:val="20"/>
              </w:rPr>
              <w:t>, 1995)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fldChar w:fldCharType="end"/>
            </w:r>
          </w:p>
        </w:tc>
      </w:tr>
      <w:tr w:rsidR="00A45101" w:rsidRPr="00D33BD4" w14:paraId="4AA3CFD6" w14:textId="77777777" w:rsidTr="008F6440">
        <w:trPr>
          <w:trHeight w:val="45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58AA2" w14:textId="77777777" w:rsidR="00A45101" w:rsidRPr="00D33BD4" w:rsidRDefault="00A45101" w:rsidP="008F64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p</w:t>
            </w:r>
            <w:r w:rsidRPr="00D33BD4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Cs w:val="20"/>
              </w:rPr>
              <w:t>MCS5-</w:t>
            </w:r>
            <w:r w:rsidRPr="001C0ED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Gp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tT</w:t>
            </w:r>
            <w:r w:rsidRPr="001C0EDC">
              <w:rPr>
                <w:rFonts w:ascii="Times New Roman" w:hAnsi="Times New Roman" w:cs="Times New Roman"/>
                <w:bCs/>
                <w:szCs w:val="20"/>
              </w:rPr>
              <w:t>Ac</w:t>
            </w:r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44B9C" w14:textId="77777777" w:rsidR="00A45101" w:rsidRPr="00D33BD4" w:rsidRDefault="00A45101" w:rsidP="008F644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  <w:vertAlign w:val="superscript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pBBR1-MCS5 carrying the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g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tT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</w:t>
            </w:r>
            <w:proofErr w:type="spellEnd"/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 gene from pGem-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Cs w:val="20"/>
              </w:rPr>
              <w:t>g</w:t>
            </w:r>
            <w:r w:rsidRPr="00D33BD4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>tT</w:t>
            </w:r>
            <w:r w:rsidRPr="00D33BD4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Ac</w:t>
            </w:r>
            <w:proofErr w:type="spellEnd"/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 plasmid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Gm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56295" w14:textId="77777777" w:rsidR="00A45101" w:rsidRPr="00D33BD4" w:rsidRDefault="00A45101" w:rsidP="008F6440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33BD4">
              <w:rPr>
                <w:rFonts w:ascii="Times New Roman" w:hAnsi="Times New Roman" w:cs="Times New Roman"/>
                <w:bCs/>
                <w:szCs w:val="20"/>
              </w:rPr>
              <w:t>This study</w:t>
            </w:r>
          </w:p>
        </w:tc>
      </w:tr>
      <w:tr w:rsidR="00A45101" w:rsidRPr="00D33BD4" w14:paraId="1B17082B" w14:textId="77777777" w:rsidTr="008F6440">
        <w:trPr>
          <w:trHeight w:val="1083"/>
        </w:trPr>
        <w:tc>
          <w:tcPr>
            <w:tcW w:w="9026" w:type="dxa"/>
            <w:gridSpan w:val="3"/>
            <w:tcBorders>
              <w:left w:val="nil"/>
              <w:bottom w:val="nil"/>
              <w:right w:val="nil"/>
            </w:tcBorders>
          </w:tcPr>
          <w:p w14:paraId="09691931" w14:textId="77777777" w:rsidR="00A45101" w:rsidRPr="00D33BD4" w:rsidRDefault="00A45101" w:rsidP="008F6440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  <w:p w14:paraId="1FF8151D" w14:textId="77777777" w:rsidR="00A45101" w:rsidRPr="00D33BD4" w:rsidRDefault="00A45101" w:rsidP="008F6440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Rif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Kan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,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Gm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 xml:space="preserve"> </w:t>
            </w:r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and </w:t>
            </w:r>
            <w:proofErr w:type="spellStart"/>
            <w:r w:rsidRPr="00D33BD4">
              <w:rPr>
                <w:rFonts w:ascii="Times New Roman" w:hAnsi="Times New Roman" w:cs="Times New Roman"/>
                <w:bCs/>
                <w:szCs w:val="20"/>
              </w:rPr>
              <w:t>Amp</w:t>
            </w:r>
            <w:r w:rsidRPr="00D33BD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r</w:t>
            </w:r>
            <w:proofErr w:type="spellEnd"/>
            <w:r w:rsidRPr="00D33BD4">
              <w:rPr>
                <w:rFonts w:ascii="Times New Roman" w:hAnsi="Times New Roman" w:cs="Times New Roman"/>
                <w:bCs/>
                <w:szCs w:val="20"/>
              </w:rPr>
              <w:t xml:space="preserve"> represent resistance to Rifampicin, Kanamycin, Gentamycin, and Ampicillin, respectively</w:t>
            </w:r>
            <w:r>
              <w:rPr>
                <w:rFonts w:ascii="Times New Roman" w:hAnsi="Times New Roman" w:cs="Times New Roman"/>
                <w:bCs/>
                <w:szCs w:val="20"/>
              </w:rPr>
              <w:t>.</w:t>
            </w:r>
          </w:p>
          <w:p w14:paraId="0B4EC8BD" w14:textId="77777777" w:rsidR="00A45101" w:rsidRPr="00D33BD4" w:rsidRDefault="00A45101" w:rsidP="008F6440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  <w:p w14:paraId="6877ADE9" w14:textId="77777777" w:rsidR="00A45101" w:rsidRPr="00D33BD4" w:rsidRDefault="00A45101" w:rsidP="008F6440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  <w:p w14:paraId="5257A6C6" w14:textId="77777777" w:rsidR="00A45101" w:rsidRPr="00D33BD4" w:rsidRDefault="00A45101" w:rsidP="008F6440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  <w:p w14:paraId="07A5DFB0" w14:textId="77777777" w:rsidR="00A45101" w:rsidRPr="00D33BD4" w:rsidRDefault="00A45101" w:rsidP="008F6440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  <w:p w14:paraId="018309AE" w14:textId="77777777" w:rsidR="00A45101" w:rsidRPr="00A45101" w:rsidRDefault="00A45101" w:rsidP="008F6440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</w:tbl>
    <w:p w14:paraId="2DD6CA73" w14:textId="77777777" w:rsidR="008C35F4" w:rsidRPr="00555A97" w:rsidRDefault="008C35F4"/>
    <w:sectPr w:rsidR="008C35F4" w:rsidRPr="00555A97" w:rsidSect="00A451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405AA" w14:textId="77777777" w:rsidR="00F10136" w:rsidRDefault="00F10136" w:rsidP="00090EA2">
      <w:pPr>
        <w:spacing w:after="0" w:line="240" w:lineRule="auto"/>
      </w:pPr>
      <w:r>
        <w:separator/>
      </w:r>
    </w:p>
  </w:endnote>
  <w:endnote w:type="continuationSeparator" w:id="0">
    <w:p w14:paraId="7421F16D" w14:textId="77777777" w:rsidR="00F10136" w:rsidRDefault="00F10136" w:rsidP="00090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2ED4E" w14:textId="77777777" w:rsidR="00F10136" w:rsidRDefault="00F10136" w:rsidP="00090EA2">
      <w:pPr>
        <w:spacing w:after="0" w:line="240" w:lineRule="auto"/>
      </w:pPr>
      <w:r>
        <w:separator/>
      </w:r>
    </w:p>
  </w:footnote>
  <w:footnote w:type="continuationSeparator" w:id="0">
    <w:p w14:paraId="09B53A28" w14:textId="77777777" w:rsidR="00F10136" w:rsidRDefault="00F10136" w:rsidP="00090E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AwNTMyMLM0MjUzNLUyUdpeDU4uLM/DyQAvNaAMUI7+0sAAAA"/>
  </w:docVars>
  <w:rsids>
    <w:rsidRoot w:val="00317EE3"/>
    <w:rsid w:val="00022526"/>
    <w:rsid w:val="00087CA2"/>
    <w:rsid w:val="00090EA2"/>
    <w:rsid w:val="000C5C51"/>
    <w:rsid w:val="000D000B"/>
    <w:rsid w:val="000E1234"/>
    <w:rsid w:val="001441E8"/>
    <w:rsid w:val="00190C73"/>
    <w:rsid w:val="001C0EDC"/>
    <w:rsid w:val="00204F1A"/>
    <w:rsid w:val="0029108E"/>
    <w:rsid w:val="002B3C91"/>
    <w:rsid w:val="002E0C21"/>
    <w:rsid w:val="00317EE3"/>
    <w:rsid w:val="00373E64"/>
    <w:rsid w:val="00393292"/>
    <w:rsid w:val="00447ADF"/>
    <w:rsid w:val="00555A97"/>
    <w:rsid w:val="005C1373"/>
    <w:rsid w:val="005D2DE0"/>
    <w:rsid w:val="00604136"/>
    <w:rsid w:val="006D49DE"/>
    <w:rsid w:val="007C7B66"/>
    <w:rsid w:val="008C35F4"/>
    <w:rsid w:val="009C2110"/>
    <w:rsid w:val="009D0CB9"/>
    <w:rsid w:val="00A45101"/>
    <w:rsid w:val="00BB41AE"/>
    <w:rsid w:val="00BB78EC"/>
    <w:rsid w:val="00BD58A8"/>
    <w:rsid w:val="00C06F60"/>
    <w:rsid w:val="00C31694"/>
    <w:rsid w:val="00C46DF4"/>
    <w:rsid w:val="00C90A52"/>
    <w:rsid w:val="00D33BD4"/>
    <w:rsid w:val="00D6629B"/>
    <w:rsid w:val="00E039E0"/>
    <w:rsid w:val="00E66CFE"/>
    <w:rsid w:val="00EE5857"/>
    <w:rsid w:val="00F10136"/>
    <w:rsid w:val="00F773DE"/>
    <w:rsid w:val="00F923A1"/>
    <w:rsid w:val="00F9464D"/>
    <w:rsid w:val="00FC6AA3"/>
    <w:rsid w:val="00FE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308E81"/>
  <w15:chartTrackingRefBased/>
  <w15:docId w15:val="{2232785D-5B9F-4843-A925-DAB431731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7EE3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90E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90EA2"/>
  </w:style>
  <w:style w:type="paragraph" w:styleId="a5">
    <w:name w:val="footer"/>
    <w:basedOn w:val="a"/>
    <w:link w:val="Char0"/>
    <w:uiPriority w:val="99"/>
    <w:unhideWhenUsed/>
    <w:rsid w:val="00090E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90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4502E7FDF818E4193427D4873415631" ma:contentTypeVersion="12" ma:contentTypeDescription="새 문서를 만듭니다." ma:contentTypeScope="" ma:versionID="b68c1b41d7be9922338907a3f6f9664c">
  <xsd:schema xmlns:xsd="http://www.w3.org/2001/XMLSchema" xmlns:xs="http://www.w3.org/2001/XMLSchema" xmlns:p="http://schemas.microsoft.com/office/2006/metadata/properties" xmlns:ns3="d9bbe916-716f-4178-80aa-e827022865f6" targetNamespace="http://schemas.microsoft.com/office/2006/metadata/properties" ma:root="true" ma:fieldsID="4e5d36d7e950457193e0379e94e0bebe" ns3:_="">
    <xsd:import namespace="d9bbe916-716f-4178-80aa-e827022865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be916-716f-4178-80aa-e827022865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bbe916-716f-4178-80aa-e827022865f6" xsi:nil="true"/>
  </documentManagement>
</p:properties>
</file>

<file path=customXml/itemProps1.xml><?xml version="1.0" encoding="utf-8"?>
<ds:datastoreItem xmlns:ds="http://schemas.openxmlformats.org/officeDocument/2006/customXml" ds:itemID="{50D7D830-630D-4DF4-A322-997218E134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B281FD9-4946-4192-900D-8041615684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be916-716f-4178-80aa-e827022865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6D2E87-AE6D-4888-8BE4-76C82D9F3C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5684DDF-3924-4F0A-8793-52D1BE8FB5FB}">
  <ds:schemaRefs>
    <ds:schemaRef ds:uri="http://schemas.microsoft.com/office/2006/metadata/properties"/>
    <ds:schemaRef ds:uri="http://schemas.microsoft.com/office/infopath/2007/PartnerControls"/>
    <ds:schemaRef ds:uri="d9bbe916-716f-4178-80aa-e827022865f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지 김</dc:creator>
  <cp:keywords/>
  <dc:description/>
  <cp:lastModifiedBy>한상욱</cp:lastModifiedBy>
  <cp:revision>5</cp:revision>
  <dcterms:created xsi:type="dcterms:W3CDTF">2025-02-14T06:46:00Z</dcterms:created>
  <dcterms:modified xsi:type="dcterms:W3CDTF">2025-02-17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502E7FDF818E4193427D4873415631</vt:lpwstr>
  </property>
  <property fmtid="{D5CDD505-2E9C-101B-9397-08002B2CF9AE}" pid="3" name="GrammarlyDocumentId">
    <vt:lpwstr>fc72a2e16652788df94cb727595a18fa60de24377b07672345313305fff0bf3c</vt:lpwstr>
  </property>
</Properties>
</file>